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826DA" w14:textId="364507AE" w:rsidR="002E3E56" w:rsidRDefault="002E3E56" w:rsidP="002E3E56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>Supplementary</w:t>
      </w:r>
    </w:p>
    <w:p w14:paraId="11445E94" w14:textId="77777777" w:rsidR="002E3E56" w:rsidRDefault="002E3E56" w:rsidP="002E3E56">
      <w:pPr>
        <w:spacing w:after="0" w:line="240" w:lineRule="auto"/>
        <w:jc w:val="both"/>
        <w:rPr>
          <w:b/>
          <w:bCs/>
        </w:rPr>
      </w:pPr>
    </w:p>
    <w:p w14:paraId="237252FE" w14:textId="2A84C3CC" w:rsidR="002E3E56" w:rsidRPr="00F66E88" w:rsidRDefault="002E3E56" w:rsidP="002E3E56">
      <w:pPr>
        <w:spacing w:after="0" w:line="240" w:lineRule="auto"/>
        <w:jc w:val="both"/>
      </w:pPr>
      <w:r w:rsidRPr="00F66E88">
        <w:rPr>
          <w:b/>
          <w:bCs/>
        </w:rPr>
        <w:t xml:space="preserve">S1. cDNA sequence for ROR1 transcripts: </w:t>
      </w:r>
      <w:r w:rsidRPr="00F66E88">
        <w:t>Multiple sequence alignment of full-length cDNA sequence of ROR1 transcript variants ROR1-v1 (ENST00000371079.6), ROR1-v2 (ENST00000371080.5) and ROR1-v3 (ENST00000545203.2). Alternating exons are represented in black and blue. Coding sequence is represented in bold text. Start codons of ROR1-v1 and ROR1-v2 are represented in red. The first five ATG codons of ROR1-v3 are highlighted in yellow and alternating codons are underscored.</w:t>
      </w:r>
    </w:p>
    <w:p w14:paraId="73E6A68C" w14:textId="77777777" w:rsidR="002E3E56" w:rsidRPr="00F66E88" w:rsidRDefault="002E3E56" w:rsidP="002E3E56">
      <w:pPr>
        <w:spacing w:after="0" w:line="240" w:lineRule="auto"/>
      </w:pPr>
    </w:p>
    <w:p w14:paraId="7290459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bookmarkStart w:id="0" w:name="_Hlk36820990"/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GAGCGAGAGAGGGAGCGTGGAGAGCTGGAGCAGCCGCCACCGCCGCCGCCGAG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5</w:t>
      </w:r>
    </w:p>
    <w:p w14:paraId="23CB828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AGTTGAGCGAGAGAGGGAGCGTGGAGAGCTGGAGCAGCCGCCACCGCCGCCGCCGAG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0</w:t>
      </w:r>
    </w:p>
    <w:p w14:paraId="515A936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0</w:t>
      </w:r>
    </w:p>
    <w:p w14:paraId="1AD6095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20316BE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3047AB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AGCCCCGGGACGGCAGCCCCTGGGCGCAGGGTGCGCTGTTCTCGGAGTCCGACCCAGG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15</w:t>
      </w:r>
    </w:p>
    <w:p w14:paraId="7DE3BDF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GCCCCGGGACGGCAGCCCCTGGGCGCAGGGTGCGCTGTTCTCGGAGTCCGACCCAGG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20</w:t>
      </w:r>
    </w:p>
    <w:p w14:paraId="24FC0C5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0</w:t>
      </w:r>
    </w:p>
    <w:p w14:paraId="747159D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3B91565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1AA268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GACTCACGCCCACTGGTGCGACCCGGACAGCCTGGGACTGACCCGCCGGCCCAGGCGA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75</w:t>
      </w:r>
    </w:p>
    <w:p w14:paraId="07955B4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ACTCACGCCCACTGGTGCGACCCGGACAGCCTGGGACTGACCCGCCGGCCCAGGCGA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0</w:t>
      </w:r>
    </w:p>
    <w:p w14:paraId="07DC19F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0</w:t>
      </w:r>
    </w:p>
    <w:p w14:paraId="21DC409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9A7AFD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112692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CTGCAGCCAGAGGGCTGGGAAGGGATCGCGCTCGCGGCATCCAGAGGCGGCCAGGCGG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5</w:t>
      </w:r>
    </w:p>
    <w:p w14:paraId="4A59F6E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TGCAGCCAGAGGGCTGGGAAGGGATCGCGCTCGCGGCATCCAGAGGCGGCCAGGCGG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40</w:t>
      </w:r>
    </w:p>
    <w:p w14:paraId="7861088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0</w:t>
      </w:r>
    </w:p>
    <w:p w14:paraId="3D91075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FD4A9B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C80BCE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GCGAGGGAGCAGGTTAGAGGGACAAAGAGCTTTGCAGACGTCCCCGGCGTCCTGCGAGC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95</w:t>
      </w:r>
    </w:p>
    <w:p w14:paraId="11DB027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CGAGGGAGCAGGTTAGAGGGACAAAGAGCTTTGCAGACGTCCCCGGCGTCCTGCGAGC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00</w:t>
      </w:r>
    </w:p>
    <w:p w14:paraId="19F988D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0</w:t>
      </w:r>
    </w:p>
    <w:p w14:paraId="15024C4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435534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CC7AA1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CCAGCGGCCGGGACGAGGCGGCCGGGAGCCCGGGAAGAGCCCGTGGATGTTCTGCGCGC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55</w:t>
      </w:r>
    </w:p>
    <w:p w14:paraId="72D45CF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CAGCGGCCGGGACGAGGCGGCCGGGAGCCCGGGAAGAGCCCGTGGATGTTCTGCGCGC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60</w:t>
      </w:r>
    </w:p>
    <w:p w14:paraId="580037B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0</w:t>
      </w:r>
    </w:p>
    <w:p w14:paraId="1B655CC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AA582E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A9BC9B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GCCTGGGAGCCGCCGCCGCCGCCGCCTCAGCGAGAGGAGGA</w:t>
      </w:r>
      <w:r w:rsidRPr="00F66E88">
        <w:rPr>
          <w:rFonts w:ascii="Courier New" w:eastAsia="Times New Roman" w:hAnsi="Courier New" w:cs="Courier New"/>
          <w:b/>
          <w:bCs/>
          <w:color w:val="FF0000"/>
          <w:sz w:val="18"/>
          <w:szCs w:val="18"/>
          <w:u w:val="single"/>
          <w:lang w:eastAsia="en-AU"/>
        </w:rPr>
        <w:t>A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15</w:t>
      </w:r>
    </w:p>
    <w:p w14:paraId="259707C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CCTGGGAGCCGCCGCCGCCGCCGCCTCAGCGAGAGGAGGA</w:t>
      </w:r>
      <w:r w:rsidRPr="00F66E88">
        <w:rPr>
          <w:rFonts w:ascii="Courier New" w:eastAsia="Times New Roman" w:hAnsi="Courier New" w:cs="Courier New"/>
          <w:b/>
          <w:bCs/>
          <w:color w:val="FF0000"/>
          <w:sz w:val="18"/>
          <w:szCs w:val="18"/>
          <w:u w:val="single"/>
          <w:lang w:eastAsia="en-AU"/>
        </w:rPr>
        <w:t>A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20</w:t>
      </w:r>
    </w:p>
    <w:p w14:paraId="2E11B53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0</w:t>
      </w:r>
    </w:p>
    <w:p w14:paraId="7861854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5042B22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9B99FB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75</w:t>
      </w:r>
    </w:p>
    <w:p w14:paraId="5132157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80</w:t>
      </w:r>
    </w:p>
    <w:p w14:paraId="096F319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0</w:t>
      </w:r>
    </w:p>
    <w:p w14:paraId="09CECEF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5DE5BFE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1FFDE4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A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T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GT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GT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GCT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T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T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CT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T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G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35</w:t>
      </w:r>
    </w:p>
    <w:p w14:paraId="5FFF301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A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T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GT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GT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GCT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T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T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CT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T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G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40</w:t>
      </w:r>
    </w:p>
    <w:p w14:paraId="5BE3FA0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----------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GA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AC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GAG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TC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GTC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AGT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GCT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GA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TT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GTG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CCT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ACC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TC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TC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highlight w:val="yellow"/>
          <w:u w:val="single"/>
          <w:lang w:eastAsia="en-AU"/>
        </w:rPr>
        <w:t>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highlight w:val="yellow"/>
          <w:lang w:eastAsia="en-AU"/>
        </w:rPr>
        <w:t>TG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G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0</w:t>
      </w:r>
    </w:p>
    <w:p w14:paraId="53FCCAE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**************************************************</w:t>
      </w:r>
    </w:p>
    <w:p w14:paraId="24017F6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8823B3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T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T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GT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A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A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95</w:t>
      </w:r>
    </w:p>
    <w:p w14:paraId="67264C7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T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TC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GT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AAC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AA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u w:val="single"/>
          <w:lang w:eastAsia="en-AU"/>
        </w:rPr>
        <w:t>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00</w:t>
      </w:r>
    </w:p>
    <w:p w14:paraId="434FBCB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AC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ATC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TC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AGT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GA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CTC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AAC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lang w:eastAsia="en-AU"/>
        </w:rPr>
        <w:t>AAA</w:t>
      </w:r>
      <w:r w:rsidRPr="00F66E88">
        <w:rPr>
          <w:rFonts w:ascii="Courier New" w:eastAsia="Times New Roman" w:hAnsi="Courier New" w:cs="Courier New"/>
          <w:color w:val="00B0F0"/>
          <w:sz w:val="18"/>
          <w:szCs w:val="18"/>
          <w:u w:val="single"/>
          <w:lang w:eastAsia="en-AU"/>
        </w:rPr>
        <w:t>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u w:val="single"/>
          <w:lang w:eastAsia="en-AU"/>
        </w:rPr>
        <w:t>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u w:val="single"/>
          <w:lang w:eastAsia="en-AU"/>
        </w:rPr>
        <w:t>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AU"/>
        </w:rPr>
        <w:t>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AU"/>
        </w:rPr>
        <w:t>A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10</w:t>
      </w:r>
    </w:p>
    <w:p w14:paraId="650738E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611FDFB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ED781B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55</w:t>
      </w:r>
    </w:p>
    <w:p w14:paraId="4C97654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60</w:t>
      </w:r>
    </w:p>
    <w:p w14:paraId="67161A6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C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70</w:t>
      </w:r>
    </w:p>
    <w:p w14:paraId="5600D78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795979F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8A9A2D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15</w:t>
      </w:r>
    </w:p>
    <w:p w14:paraId="1EDA154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20</w:t>
      </w:r>
    </w:p>
    <w:p w14:paraId="2F6E737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lastRenderedPageBreak/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AU"/>
        </w:rPr>
        <w:t>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u w:val="single"/>
          <w:lang w:eastAsia="en-AU"/>
        </w:rPr>
        <w:t>GA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yellow"/>
          <w:lang w:eastAsia="en-AU"/>
        </w:rPr>
        <w:t>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CT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T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G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G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u w:val="single"/>
          <w:lang w:eastAsia="en-AU"/>
        </w:rPr>
        <w:t>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</w:t>
      </w:r>
    </w:p>
    <w:p w14:paraId="3B51A5E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465675C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DF1D5A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GGTCCACCATCTATGGCTCTCGGCTGCGGATTAGAAACCTCGACACCACAGACAC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75</w:t>
      </w:r>
    </w:p>
    <w:p w14:paraId="419E002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GGTCCACCATCTATGGCTCTCGGCTGCGGATTAGAAACCTCGACACCACAGACAC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80</w:t>
      </w:r>
    </w:p>
    <w:p w14:paraId="65795AB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GGTCCACCATCTATGGCTCTCGGCTGCGGATTAGAAACCTCGACACCACAGACAC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90</w:t>
      </w:r>
    </w:p>
    <w:p w14:paraId="7B9B252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09ED4C3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F91CE5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TACTTCCAGTGCGTGGCAACAAACGGCAAGGAGGTGGTTTCTTCCACTGGAGTCTT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835</w:t>
      </w:r>
    </w:p>
    <w:p w14:paraId="47A5E32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TACTTCCAGTGCGTGGCAACAAACGGCAAGGAGGTGGTTTCTTCCACTGGAGTCTT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840</w:t>
      </w:r>
    </w:p>
    <w:p w14:paraId="4209340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CTACTTCCAGTGCGTGGCAACAAACGGCAAGGAGGTGGTTTCTTCCACTGGAGTCTT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50</w:t>
      </w:r>
    </w:p>
    <w:p w14:paraId="761EB67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134B6BC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F722B5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GTCAAGTTT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GCCCCCCTCCCACTGCAAGTCCAGGATA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GATGAGTATGAAGA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895</w:t>
      </w:r>
    </w:p>
    <w:p w14:paraId="69F6CE4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GTCAAGTTT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GCCCCCCTCCCACTGCAAGTCCAGGATACTC</w:t>
      </w:r>
      <w:r w:rsidRPr="00F66E88">
        <w:rPr>
          <w:rFonts w:ascii="Courier New" w:eastAsia="Times New Roman" w:hAnsi="Courier New" w:cs="Courier New"/>
          <w:b/>
          <w:bCs/>
          <w:sz w:val="18"/>
          <w:szCs w:val="18"/>
          <w:lang w:eastAsia="en-AU"/>
        </w:rPr>
        <w:t>AGATGAGTATGAAGA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900</w:t>
      </w:r>
    </w:p>
    <w:p w14:paraId="3C55444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GTCAAGTTT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GCCCCCCTCCCACTGCAAGTCCAGGATACTC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GATGAGTATGAAGA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10</w:t>
      </w:r>
    </w:p>
    <w:p w14:paraId="2E2A202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211F69E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D2DB90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GGATTCTGTCAGCCATACAGAGGGATTGCATGTGCAAGATTTATTGGCAACCGCACC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955</w:t>
      </w:r>
    </w:p>
    <w:p w14:paraId="6E20F92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GGATTCTGTCAGCCATACAGAGGGATTGCATGTGCAAGATTTATTGGCAACCGCACC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960</w:t>
      </w:r>
    </w:p>
    <w:p w14:paraId="0203D17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GGATTCTGTCAGCCATACAGAGGGATTGCATGTGCAAGATTTATTGGCAACCGCACC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70</w:t>
      </w:r>
    </w:p>
    <w:p w14:paraId="6787C35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5E5D6C7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11636B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ATATGGAGTCTTTGCACATGCAAGGGGAAATAGAAAATCAGATCACA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GCCTT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015</w:t>
      </w:r>
    </w:p>
    <w:p w14:paraId="0C3DFA8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ATATGGAGTCTTTGCACATGCAAGGGGAAATAGAAAATCAGATCACA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GCCTT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020</w:t>
      </w:r>
    </w:p>
    <w:p w14:paraId="40BFC92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TATATGGAGTCTTTGCACATGCAAGGGGAAATAGAAAATCAGATCACA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GCCTT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30</w:t>
      </w:r>
    </w:p>
    <w:p w14:paraId="1895CAE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45957D3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2F1B8D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ATGATTGGCACTTCCAGTCACTTATCTGATAAGTGTTCTCAGTTCGCCATTCCTTC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075</w:t>
      </w:r>
    </w:p>
    <w:p w14:paraId="5E4DE93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ATGATTGGCACTTCCAGTCACTTATCTGATAAGTGTTCTCAGTTCGCCATTCCTTC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080</w:t>
      </w:r>
    </w:p>
    <w:p w14:paraId="6DF921F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TATGATTGGCACTTCCAGTCACTTATCTGATAAGTGTTCTCAGTTCGCCATTCCTTC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90</w:t>
      </w:r>
    </w:p>
    <w:p w14:paraId="0999276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5388402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D11ED7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GTGCCACTATGCCTTCCCGTACTGCGATGAAACTTCATCCGTCCCAAAGCCCCGTGA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135</w:t>
      </w:r>
    </w:p>
    <w:p w14:paraId="23CEB04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GTGCCACTATGCCTTCCCGTACTGCGATGAAACTTCATCCGTCCCAAAGCCCCGTGA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140</w:t>
      </w:r>
    </w:p>
    <w:p w14:paraId="4B4DCF1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GTGCCACTATGCCTTCCCGTACTGCGATGAAACTTCATCCGTCCCAAAGCCCCGTGA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650</w:t>
      </w:r>
    </w:p>
    <w:p w14:paraId="030F694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01465ED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3B0879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GTGTCGCGATGAATGTGAAATCCTGGAGAATGTCCTGTGTCAAACAGAGTACATTTT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195</w:t>
      </w:r>
    </w:p>
    <w:p w14:paraId="264D980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GTGTCGCGATGAATGTGAAATCCTGGAGAATGTCCTGTGTCAAACAGAGTACATTTT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200</w:t>
      </w:r>
    </w:p>
    <w:p w14:paraId="09CDB01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GTGTCGCGATGAATGTGAAATCCTGGAGAATGTCCTGTGTCAAACAGAGTACATTTT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10</w:t>
      </w:r>
    </w:p>
    <w:p w14:paraId="32E86DB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19C5004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35A7BF7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AAGATCAAATCCCATGATTCTGATGAGGCTGAAACTGCCAAACTGTGAAGATCTCCC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255</w:t>
      </w:r>
    </w:p>
    <w:p w14:paraId="7F6909C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AAGATCAAATCCCATGATTCTGATGAGGCTGAAACTGCCAAACTGTGAAGATCTCCC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260</w:t>
      </w:r>
    </w:p>
    <w:p w14:paraId="7BA7FC9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AAGATCAAATCCCATGATTCTGATGAGGCTGAAACTGCCAAACTGTGAAGATCTCCC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770</w:t>
      </w:r>
    </w:p>
    <w:p w14:paraId="76911D3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381ABF6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52D354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GCCAGAGAGCCCAGAAGCTGCGAACTGTATCCGGATTGGAATTCCCATGGCAGATCCT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315</w:t>
      </w:r>
    </w:p>
    <w:p w14:paraId="62617F0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GCCAGAGAGCCCAGAAGCTGCGAACTGTATCCGGATTGGAATTCCCATGGCAGATCCT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320</w:t>
      </w:r>
    </w:p>
    <w:p w14:paraId="5152AC7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GCCAGAGAGCCCAGAAGCTGCGAACTGTATCCGGATTGGAATTCCCATGGCAGATCCT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830</w:t>
      </w:r>
    </w:p>
    <w:p w14:paraId="6BAF66A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43015C6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6427F2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AAATA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CACAAGTGTTATAACAGCACAGGTGTGGACTACCGGGGGACCGTCAG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375</w:t>
      </w:r>
    </w:p>
    <w:p w14:paraId="6015140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AAATA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CACAAGTGTTATAACAGCACAGGTGTGGACTACCGGGGGACCGTCAG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380</w:t>
      </w:r>
    </w:p>
    <w:p w14:paraId="23ADF2A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AAATAAAA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CACAAGTGTTATAACAGCACAGGTGTGGACTACCGGGGGACCGTCAG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890</w:t>
      </w:r>
    </w:p>
    <w:p w14:paraId="6342237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7B586F2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AAD88A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GACCAAATCAGGGCGCCAGTGCCAGCCATGGAATTCCCAGTATCCCCACACACACAC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435</w:t>
      </w:r>
    </w:p>
    <w:p w14:paraId="3E606C2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GACCAAATCAGGGCGCCAGTGCCAGCCATGGAATTCCCAGTATCCCCACACACACAC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440</w:t>
      </w:r>
    </w:p>
    <w:p w14:paraId="1422B75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GACCAAATCAGGGCGCCAGTGCCAGCCATGGAATTCCCAGTATCCCCACACACACAC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950</w:t>
      </w:r>
    </w:p>
    <w:p w14:paraId="12E058E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43BF56A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E6C427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ACCGCCCTTCGTTTCCCAGAGCTGAATGGAGGCCATTCCTACTGCCGCAACCCAGG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495</w:t>
      </w:r>
    </w:p>
    <w:p w14:paraId="3A3EF4D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ACCGCCCTTCGTTTCCCAGAGCTGAATGGAGGCCATTCCTACTGCCGCAACCCAGG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500</w:t>
      </w:r>
    </w:p>
    <w:p w14:paraId="1C43067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ACCGCCCTTCGTTTCCCAGAGCTGAATGGAGGCCATTCCTACTGCCGCAACCCAGG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010</w:t>
      </w:r>
    </w:p>
    <w:p w14:paraId="525BC57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25B355F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BF51E7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lastRenderedPageBreak/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CAAAAGGAAGCTCCCTGGTGCTTCACCTTGGATGAAAACTTTAAGTCTGATCTGTG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555</w:t>
      </w:r>
    </w:p>
    <w:p w14:paraId="359DED1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CAAAAGGAAGCTCCCTGGTGCTTCACCTTGGATGAAAACTTTAAGTCTGATCTGTG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560</w:t>
      </w:r>
    </w:p>
    <w:p w14:paraId="069D073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CAAAAGGAAGCTCCCTGGTGCTTCACCTTGGATGAAAACTTTAAGTCTGATCTGTG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070</w:t>
      </w:r>
    </w:p>
    <w:p w14:paraId="512B630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*********************************************</w:t>
      </w:r>
    </w:p>
    <w:p w14:paraId="0882383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6B4675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2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ATCCCAGCGTGCGGTAAAT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AAGTCATTG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587</w:t>
      </w:r>
    </w:p>
    <w:p w14:paraId="51EC11C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ATCCCAGCGTGC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TTCAAAGGATTCCAAGGAGAAGAATAAAATGGAAATCCTGT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620</w:t>
      </w:r>
    </w:p>
    <w:p w14:paraId="68739F9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CATCCCAGCGTGCG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ATTCAAAGGATTCCAAGGAGAAGAATAAAATGGAAATCCTGT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130</w:t>
      </w:r>
    </w:p>
    <w:p w14:paraId="36BF487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********** *  * ** * **   *                            </w:t>
      </w:r>
    </w:p>
    <w:p w14:paraId="634ADAE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9BDF26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CCCCTAATGTATTCAATCATCTTTAAAGATCCCTATCCTACCCCTCTTATTTA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640</w:t>
      </w:r>
    </w:p>
    <w:p w14:paraId="1708D1E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ACTAGTGCCAAGTGTGGCCATTCCCC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CATTGC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-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ACTCTTCTTCTTC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675</w:t>
      </w:r>
    </w:p>
    <w:p w14:paraId="486A44A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ACTAGTGCCAAGTGTGGCCATTCCCC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CATTGC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-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ACTCTTCTTCTTC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185</w:t>
      </w:r>
    </w:p>
    <w:p w14:paraId="2FD835B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** * ***   ** **  **      **  **    *** * **** ** * </w:t>
      </w:r>
    </w:p>
    <w:p w14:paraId="1491D48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3991E14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GGA-------GAATCC-T----------ATAAGGGGGGCAAAGA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666</w:t>
      </w:r>
    </w:p>
    <w:p w14:paraId="2C7B61A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TGCGTCTGTCGGAATAACCAGAAGTCATCGTCGGCACCAGTCCAGAGGCAACCAAA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735</w:t>
      </w:r>
    </w:p>
    <w:p w14:paraId="145DA10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TTGCGTCTGTCGGAATAACCAGAAGTCATCGTCGGCACCAGTCCAGAGGCAACCAAA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245</w:t>
      </w:r>
    </w:p>
    <w:p w14:paraId="66F84CB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***       ***  * *          *     * *****  *     </w:t>
      </w:r>
    </w:p>
    <w:p w14:paraId="5EA3A58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712FE5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AAATGGACAGT---ATTTGCTTG----AT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688</w:t>
      </w:r>
    </w:p>
    <w:p w14:paraId="3EB453E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GTCAGAGGTCAAAATGTAGAGATGTCAATGCTGAATGCATATAAACCCAAG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GCAAG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795</w:t>
      </w:r>
    </w:p>
    <w:p w14:paraId="2704A2C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00B0F0"/>
          <w:sz w:val="18"/>
          <w:szCs w:val="18"/>
          <w:lang w:eastAsia="en-AU"/>
        </w:rPr>
        <w:t>CGTCAGAGGTCAAAATGTAGAGATGTCAATGCTGAATGCATATAAACCCAAG</w:t>
      </w:r>
      <w:r w:rsidRPr="00F66E88">
        <w:rPr>
          <w:rFonts w:ascii="Courier New" w:eastAsia="Times New Roman" w:hAnsi="Courier New" w:cs="Courier New"/>
          <w:b/>
          <w:bCs/>
          <w:sz w:val="18"/>
          <w:szCs w:val="18"/>
          <w:lang w:eastAsia="en-AU"/>
        </w:rPr>
        <w:t>AGCAAG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305</w:t>
      </w:r>
    </w:p>
    <w:p w14:paraId="77E4C96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***** * **       ****      **                   </w:t>
      </w:r>
    </w:p>
    <w:p w14:paraId="1F0EBDC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394051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CTCAATCTG------GTTTTAGGGTAAACCTT---------GCCGTTT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722</w:t>
      </w:r>
    </w:p>
    <w:p w14:paraId="30931B5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AAAGAGCTACCTCTTTCTGCTGTACGCTTTATGGAAGAATTGGGTGAGTGTGCCTT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55</w:t>
      </w:r>
    </w:p>
    <w:p w14:paraId="168DB5D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AAAGAGCTACCTCTTTCTGCTGTACGCTTTATGGAAGAATTGGGTGAGTGTGCCTT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365</w:t>
      </w:r>
    </w:p>
    <w:p w14:paraId="5586115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***  ****      * **** ** * *  *          *** **  </w:t>
      </w:r>
    </w:p>
    <w:p w14:paraId="1354D3D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385065C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TACATAAAACACCTCGTA-----------AGGTACCAA----AACA---CGTT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759</w:t>
      </w:r>
    </w:p>
    <w:p w14:paraId="7F5E633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AAATCTATAAAGGCCATCTCTATCTCCCAGGCATGGACCATGCTCAGCTGGTTGCT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915</w:t>
      </w:r>
    </w:p>
    <w:p w14:paraId="6311AEA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AAAATCTATAAAGGCCATCTCTATCTCCCAGGCATGGACCATGCTCAGCTGGTTGCT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425</w:t>
      </w:r>
    </w:p>
    <w:p w14:paraId="3865AC1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*  *****   * **              * * ****     * *     * * *</w:t>
      </w:r>
    </w:p>
    <w:p w14:paraId="2F88828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304D63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CAAGAAGTCAACTGCCTTTA--TACCTGCAGCCATTGCACTCATGGATGTAACAGGGA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17</w:t>
      </w:r>
    </w:p>
    <w:p w14:paraId="0B9A5C3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AGACCTTGAAAGACTATAACAACCCCCAGCAATGGACGGA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AACAAGAA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972</w:t>
      </w:r>
    </w:p>
    <w:p w14:paraId="3BD05CD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AGACCTTGAAAGACTATAACAACCCCCAGCAATGGACGGA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AACAAGAA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482</w:t>
      </w:r>
    </w:p>
    <w:p w14:paraId="4387243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***  *  *  * ** **   ***  **** ** *     **   *  **** * * *</w:t>
      </w:r>
    </w:p>
    <w:p w14:paraId="3284FF9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334EF54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C----------------------AGCC-------------CTT-CAG------------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29</w:t>
      </w:r>
    </w:p>
    <w:p w14:paraId="7723F34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CCCTAATGGCAGAACTGCACCACCCCAATATTGTCTGCCTTCTAGGTGCCGTCACT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032</w:t>
      </w:r>
    </w:p>
    <w:p w14:paraId="39384F1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TCCCTAATGGCAGAACTGCACCACCCCAATATTGTCTGCCTTCTAGGTGCCGTCACT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542</w:t>
      </w:r>
    </w:p>
    <w:p w14:paraId="403E379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                      * **             ***  **            *</w:t>
      </w:r>
    </w:p>
    <w:p w14:paraId="2DE74B5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D42E86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GGCACA----------------GTTGAGACAGTTTATCACATTGATTTTTAT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65</w:t>
      </w:r>
    </w:p>
    <w:p w14:paraId="2ADAAB6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AACAACCTGTGTGCATGCTTTTTGAGTATATTAATCAGGGGGATCTCCATGAGTTC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092</w:t>
      </w:r>
    </w:p>
    <w:p w14:paraId="21EE958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GAACAACCTGTGTGCATGCTTTTTGAGTATATTAATCAGGGGGATCTCCATGAGTTC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602</w:t>
      </w:r>
    </w:p>
    <w:p w14:paraId="58EAAF8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 ***                 *****    ** ****    *** *  **        </w:t>
      </w:r>
    </w:p>
    <w:p w14:paraId="3E5CF8A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FBC0F5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AGAAAAAGATGTTAC-------------CCAGAATGGTCTGC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94</w:t>
      </w:r>
    </w:p>
    <w:p w14:paraId="3CA61D7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TCATGAGATCCCCACACTCTGATGTTGGCTGCAGCAGTGATGAAGATGGGACTGTG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152</w:t>
      </w:r>
    </w:p>
    <w:p w14:paraId="4BC4CD9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TCATGAGATCCCCACACTCTGATGTTGGCTGCAGCAGTGATGAAGATGGGACTGTG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662</w:t>
      </w:r>
    </w:p>
    <w:p w14:paraId="581033F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* *    ******                 ***  ** ***    </w:t>
      </w:r>
    </w:p>
    <w:p w14:paraId="00A7166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51233D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GTCCAAGTGGACCTTTTCAGCAAA--AAAAGGAATATTGGAAGCAGGA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942</w:t>
      </w:r>
    </w:p>
    <w:p w14:paraId="465ADC0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CCAGCCTGGAC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GAGATTTTCTGCACATTGCAATTCAGATTGCAGCTGGCA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210</w:t>
      </w:r>
    </w:p>
    <w:p w14:paraId="26B8BF1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CCAGCCTGGAC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GGAGATTTTCTGCACATTGCAATTCAGATTGCAGCTGGCA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720</w:t>
      </w:r>
    </w:p>
    <w:p w14:paraId="1888C2B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* ***   ***  ***** *** *    **   * **** *    * * *</w:t>
      </w:r>
    </w:p>
    <w:p w14:paraId="51A2674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E61F51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AAATTGTTTTCT---GTATGCCTTAAGAACACCACAAGGCAGGATGAATCTACAAC--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997</w:t>
      </w:r>
    </w:p>
    <w:p w14:paraId="6F04B12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TACCTGTCTAGTCACTTCTT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--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ACAAG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TTGCAGCTCGCAATA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264</w:t>
      </w:r>
    </w:p>
    <w:p w14:paraId="220CDC5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TACCTGTCTAGTCACTTCTT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---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ACAAG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CTTGCAGCTCGCAATA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774</w:t>
      </w:r>
    </w:p>
    <w:p w14:paraId="626CDD4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***   * ***      * * **       ********     ** * **   *     </w:t>
      </w:r>
    </w:p>
    <w:p w14:paraId="0571BC1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748B8C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TTACTCGGTCA----------------------------------TCCAGGACAATCTG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022</w:t>
      </w:r>
    </w:p>
    <w:p w14:paraId="3BE4C97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AATCGGAGAGCAACTTCATGTAAAGATTTCAGACTTGGGGCTTTCCAGAGAAATTT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24</w:t>
      </w:r>
    </w:p>
    <w:p w14:paraId="5312802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AATCGGAGAGCAACTTCATGTAAAGATTTCAGACTTGGGGCTTTCCAGAGAAATTT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34</w:t>
      </w:r>
    </w:p>
    <w:p w14:paraId="07CC07E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lastRenderedPageBreak/>
        <w:t xml:space="preserve">             *** ****  *                                  *****   *** *  </w:t>
      </w:r>
    </w:p>
    <w:p w14:paraId="3958F72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50F384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TGGGT-A-AACTGTGTCCTTCGT----TATGTCTGTTAATACTGCAGAAGAAGC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072</w:t>
      </w:r>
    </w:p>
    <w:p w14:paraId="53EF388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GCTGATTACTACAGGGTCCAGAGTAAGTCCTTGCTGCCCATTCGCTGGATGCCCC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84</w:t>
      </w:r>
    </w:p>
    <w:p w14:paraId="1B58CED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GCTGATTACTACAGGGTCCAGAGTAAGTCCTTGCTGCCCATTCGCTGGATGCCCC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894</w:t>
      </w:r>
    </w:p>
    <w:p w14:paraId="3902E2B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* * *  ** * ****   **      *  ***   ** *    ** *   * *</w:t>
      </w:r>
    </w:p>
    <w:p w14:paraId="3EC1836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0DB650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ATAGGTATCTAGTAAGAAAATGGAATTCCTGAGTCAGTTAACTGTTCCTTTT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124</w:t>
      </w:r>
    </w:p>
    <w:p w14:paraId="1BBFB07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GCCATCATGTATGGCAAATTCTCTTCTGATTCAGATATCTGGTCCTTTGGGGTTGT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444</w:t>
      </w:r>
    </w:p>
    <w:p w14:paraId="23E250F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AGCCATCATGTATGGCAAATTCTCTTCTGATTCAGATATCTGGTCCTTTGGGGTTGT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1954</w:t>
      </w:r>
    </w:p>
    <w:p w14:paraId="3C48543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**  ***  *** *  **      * **** **** ** *** ******         </w:t>
      </w:r>
    </w:p>
    <w:p w14:paraId="3DD2B47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761285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TCTAGAAAATGT------TTGGA-----------------------------GAAAAT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148</w:t>
      </w:r>
    </w:p>
    <w:p w14:paraId="4554A06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GTGGGAGATTTTCAGTTTTGGACTCCAGCCATATTATGGATTCAGTAACCAGGAAG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504</w:t>
      </w:r>
    </w:p>
    <w:p w14:paraId="5A99E48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GTGGGAGATTTTCAGTTTTGGACTCCAGCCATATTATGGATTCAGTAACCAGGAAG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014</w:t>
      </w:r>
    </w:p>
    <w:p w14:paraId="5CE21FA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* * * * ** *      *****                             * ** * </w:t>
      </w:r>
    </w:p>
    <w:p w14:paraId="69E65F5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5E402C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ATGAAAATGGGCCAAGCATGGTGGCTTATACCTGTAATCCCAACACT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195</w:t>
      </w:r>
    </w:p>
    <w:p w14:paraId="574BE11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TGAGATGGTGAGAAAACGGCAGCTCTTAC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GCTCTGAAGACTGCCCACCCAGA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563</w:t>
      </w:r>
    </w:p>
    <w:p w14:paraId="150703C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TGAGATGGTGAGAAAACGGCAGCTCTTAC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-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GCTCTGAAGACTGCCCACCCAGA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073</w:t>
      </w:r>
    </w:p>
    <w:p w14:paraId="49299E2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**  * ****    *  * **  ***  ****  *  **  ** ***             </w:t>
      </w:r>
    </w:p>
    <w:p w14:paraId="5CA4E70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3D3EEAF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CTA---------GGAAG-GCCGAGGCAGGAGGATCATT---TGAGCCCAGGGGTTCAA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242</w:t>
      </w:r>
    </w:p>
    <w:p w14:paraId="31C95BF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TACAGCCTCATGACAGAGTGCTGGAATGAGATTCCTTCTAGGAGACCAAGATTTAAA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623</w:t>
      </w:r>
    </w:p>
    <w:p w14:paraId="14D95F0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TACAGCCTCATGACAGAGTGCTGGAATGAGATTCCTTCTAGGAGACCAAGATTTAAA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133</w:t>
      </w:r>
    </w:p>
    <w:p w14:paraId="721F830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**         *  ** *    ** * ***  ** **    *** *** *  ** ****</w:t>
      </w:r>
    </w:p>
    <w:p w14:paraId="3DF1BA0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D7B1B6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C---------CAGCCCAGG----------CAACATAGTGAGACTCCATCTCTACCAAAA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282</w:t>
      </w:r>
    </w:p>
    <w:p w14:paraId="76D7FFD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ATTCACGTCCGGCTTCGGTCCTGGGAGGGACTCTCAAGTCACACAAGCTCTACTACT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683</w:t>
      </w:r>
    </w:p>
    <w:p w14:paraId="577F7E0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ATTCACGTCCGGCTTCGGTCCTGGGAGGGACTCTCAAGTCACACAAGCTCTACTACT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193</w:t>
      </w:r>
    </w:p>
    <w:p w14:paraId="51139E8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* **   **           *   *   *  ** * * ****** *    </w:t>
      </w:r>
    </w:p>
    <w:p w14:paraId="78B65B4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6D91E7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AAAAGAAAA--AAAAAAAAAGAAAA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5271B8E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AGGGGGAAATGCCACCACACAGACAACCTCCCTCAGTGCCAGCCCAGTGAGTAAT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743</w:t>
      </w:r>
    </w:p>
    <w:p w14:paraId="6FD0612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CAGGGGGAAATGCCACCACACAGACAACCTCCCTCAGTGCCAGCCCAGTGAGTAATC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253</w:t>
      </w:r>
    </w:p>
    <w:p w14:paraId="282C9F3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****    *  * * *** **                               </w:t>
      </w:r>
    </w:p>
    <w:p w14:paraId="52E5C14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3356E2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43CFBD7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GTAACCCCAGATATCCTAATTACATGTTCCCGAGCCAGGGTATTACACCACAGGGC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803</w:t>
      </w:r>
    </w:p>
    <w:p w14:paraId="13A3416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CAGTAACCCCAGATATCCTAATTACATGTTCCCGAGCCAGGGTATTACACCACAGGGC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13</w:t>
      </w:r>
    </w:p>
    <w:p w14:paraId="79113D2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2564ADA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265E20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99C75D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TTGCTGGTTTCATTGGCCCGCCAATACCTCAGAACCAGCGATTCATTCCCATCAA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863</w:t>
      </w:r>
    </w:p>
    <w:p w14:paraId="4261906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ATTGCTGGTTTCATTGGCCCGCCAATACCTCAGAACCAGCGATTCATTCCCATCAA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73</w:t>
      </w:r>
    </w:p>
    <w:p w14:paraId="33ED63F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3521869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235836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A0009B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ACCCAATACCTCCTGGATATGCAGCGTTTCCAGCTGCCCACTACCAGCCAACAGGT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923</w:t>
      </w:r>
    </w:p>
    <w:p w14:paraId="2E81D43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TACCCAATACCTCCTGGATATGCAGCGTTTCCAGCTGCCCACTACCAGCCAACAGGT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433</w:t>
      </w:r>
    </w:p>
    <w:p w14:paraId="45B77CA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2B34F1E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92FD97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BB79CA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CAGAGTGATTCAGCACTGCCCACCTCCCAAGAGTCGGTCCCCAAGCAGTGCCAG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983</w:t>
      </w:r>
    </w:p>
    <w:p w14:paraId="3E0273E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CCCAGAGTGATTCAGCACTGCCCACCTCCCAAGAGTCGGTCCCCAAGCAGTGCCAG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493</w:t>
      </w:r>
    </w:p>
    <w:p w14:paraId="7F24998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3A23275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1A7FC5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5489162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TCGACTAGCACTGGCCATGTGACTAGCTTGCCCTCATCAGGATCCAATCAGGAAGC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043</w:t>
      </w:r>
    </w:p>
    <w:p w14:paraId="2A23FA5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GTCGACTAGCACTGGCCATGTGACTAGCTTGCCCTCATCAGGATCCAATCAGGAAGC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553</w:t>
      </w:r>
    </w:p>
    <w:p w14:paraId="41478E1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1238BF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BBE04C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43CA5C6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ATTCCTTTACTACCACACATGTCAATTCCAAATCATCCTGGTGGAATGGGTATCACC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103</w:t>
      </w:r>
    </w:p>
    <w:p w14:paraId="4546A21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ATTCCTTTACTACCACACATGTCAATTCCAAATCATCCTGGTGGAATGGGTATCACC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613</w:t>
      </w:r>
    </w:p>
    <w:p w14:paraId="41C6518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032B92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4F6ED5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6FFBA4A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lastRenderedPageBreak/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TTGGCAACAAATCTCAAAAACCCTACAAAATTGACTCAAAGCAAGCATCTTTACTA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163</w:t>
      </w:r>
    </w:p>
    <w:p w14:paraId="23E78AA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TTTTGGCAACAAATCTCAAAAACCCTACAAAATTGACTCAAAGCAAGCATCTTTACTA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673</w:t>
      </w:r>
    </w:p>
    <w:p w14:paraId="04BF24A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33EECBE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B121D1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0F2B49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1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GACGCCAATATTCATGGACACACCGAATCTATGATTTCTGCAGAACTGT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AATGC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223</w:t>
      </w:r>
    </w:p>
    <w:p w14:paraId="6A07491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ROR1-v3      </w:t>
      </w:r>
      <w:r w:rsidRPr="00F66E88"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AU"/>
        </w:rPr>
        <w:t>AGACGCCAATATTCATGGACACACCGAATCTATGATTTCTGCAGAACTGT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AATGC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733</w:t>
      </w:r>
    </w:p>
    <w:p w14:paraId="348BECB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7042D5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64D850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6F45BF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CTTTTGTAAATGTGGTATACAGGACAAACTAGACGGCCGTAGAAAAGATTTATATTC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283</w:t>
      </w:r>
    </w:p>
    <w:p w14:paraId="3779F70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CTTTTGTAAATGTGGTATACAGGACAAACTAGACGGCCGTAGAAAAGATTTATATTC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793</w:t>
      </w:r>
    </w:p>
    <w:p w14:paraId="5D0622D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4F72F8B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8BBFB7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EABCC0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TGTTTTTATTAAAGTAAGGTTCTCATTTAGCAGACATCGCAACAAGTACCTTCTGTG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343</w:t>
      </w:r>
    </w:p>
    <w:p w14:paraId="0FBF8F7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TGTTTTTATTAAAGTAAGGTTCTCATTTAGCAGACATCGCAACAAGTACCTTCTGTG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853</w:t>
      </w:r>
    </w:p>
    <w:p w14:paraId="42EFE7C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089AA5F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FDCC55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438AD28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TTTCACTGTGTCTTACCAAGCAGGACAGACACTCGGCCAGAAAAAAAAAAAAAAAA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403</w:t>
      </w:r>
    </w:p>
    <w:p w14:paraId="3FBB428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TTTCACTGTGTCTTACCAAGCAGGACAGACACTCGGCCAGAAAAAAAAAAAAAAAA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913</w:t>
      </w:r>
    </w:p>
    <w:p w14:paraId="0DF546A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5A48BA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48E395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F3BB1B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AACAAGCAAACAAAAACATTGTGGGATGTGCACTCCATTGGAGTGCATGACATGGCA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463</w:t>
      </w:r>
    </w:p>
    <w:p w14:paraId="701DF99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AACAAGCAAACAAAAACATTGTGGGATGTGCACTCCATTGGAGTGCATGACATGGCA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973</w:t>
      </w:r>
    </w:p>
    <w:p w14:paraId="48FD31E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34715F1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C59B0D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7E2573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GGATTGGAACATGTGGTTTCGAGCACTGAAAGCTGCAAACCAGTGAAGAGGAAAAGA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523</w:t>
      </w:r>
    </w:p>
    <w:p w14:paraId="61389F7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GGATTGGAACATGTGGTTTCGAGCACTGAAAGCTGCAAACCAGTGAAGAGGAAAAGA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033</w:t>
      </w:r>
    </w:p>
    <w:p w14:paraId="544B555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691545F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029F56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4B7BCF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TTGTGATTAAATATAAAACCAAAAGTCAAATGGTGCTTTGTGTTTTAGCCTTCAGTC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583</w:t>
      </w:r>
    </w:p>
    <w:p w14:paraId="67D84BA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CTTGTGATTAAATATAAAACCAAAAGTCAAATGGTGCTTTGTGTTTTAGCCTTCAGTC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093</w:t>
      </w:r>
    </w:p>
    <w:p w14:paraId="6FDA56C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263FCA5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84322E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429FF9C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ATGACTGGTCTCTCCCCCAGATGTATATATACCATAGCATTTGTCTACCTGCTGTCT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643</w:t>
      </w:r>
    </w:p>
    <w:p w14:paraId="0E3EF25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CATGACTGGTCTCTCCCCCAGATGTATATATACCATAGCATTTGTCTACCTGCTGTCT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153</w:t>
      </w:r>
    </w:p>
    <w:p w14:paraId="1FE37DF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563894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697276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6FCEE7B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CTTCAGGACAGATGTTCAGGAATTATATTGATTGAATTTAGACTCTGTGCATGTTCTT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703</w:t>
      </w:r>
    </w:p>
    <w:p w14:paraId="6F9B4C4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CTTCAGGACAGATGTTCAGGAATTATATTGATTGAATTTAGACTCTGTGCATGTTCTT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213</w:t>
      </w:r>
    </w:p>
    <w:p w14:paraId="33C993F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573E145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39E3A0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6823CBE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GGAAATGATGTTCAGAATCCATGAAGAAACTTCAGGCCAAATTTGAAACCCTGGAGG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763</w:t>
      </w:r>
    </w:p>
    <w:p w14:paraId="4052DFD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GGAAATGATGTTCAGAATCCATGAAGAAACTTCAGGCCAAATTTGAAACCCTGGAGG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273</w:t>
      </w:r>
    </w:p>
    <w:p w14:paraId="46633E4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6858586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044F70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0C5D8E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ATGAGCCATAAGGGAAGTATAACAAGCCCTGAAGCCTTTTATGTCGTTGTGCTTCTT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823</w:t>
      </w:r>
    </w:p>
    <w:p w14:paraId="111EFE7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ATGAGCCATAAGGGAAGTATAACAAGCCCTGAAGCCTTTTATGTCGTTGTGCTTCTT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333</w:t>
      </w:r>
    </w:p>
    <w:p w14:paraId="6D141DC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37C818C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26AE23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974DE4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GAAGGTGTAGAGTGTGCCTTTTTGTGAATCCTCCTCTGATCATGAGGGTCTTTCCC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883</w:t>
      </w:r>
    </w:p>
    <w:p w14:paraId="0380072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GAAGGTGTAGAGTGTGCCTTTTTGTGAATCCTCCTCTGATCATGAGGGTCTTTCCC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393</w:t>
      </w:r>
    </w:p>
    <w:p w14:paraId="619F80A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3F17F29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4C370B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8C7E3B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TTTCTCACAGTGTGTTTACACTGCCCTTGGAATAACACAGCGCATCAGACCATAAGA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943</w:t>
      </w:r>
    </w:p>
    <w:p w14:paraId="1778998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TTTCTCACAGTGTGTTTACACTGCCCTTGGAATAACACAGCGCATCAGACCATAAGA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453</w:t>
      </w:r>
    </w:p>
    <w:p w14:paraId="08A6E86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062D68E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71EC22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20A662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CTAGATGTGGATGCTAGAATTGATTGTTGGTTGATAGTTCTCTTTGCTGGATTAGGA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003</w:t>
      </w:r>
    </w:p>
    <w:p w14:paraId="33FC8FF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CTAGATGTGGATGCTAGAATTGATTGTTGGTTGATAGTTCTCTTTGCTGGATTAGGA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513</w:t>
      </w:r>
    </w:p>
    <w:p w14:paraId="7B2B2B3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4225402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A1A34E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4A6BCED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AGGCGCCAAAGGAAGCACAGCCAGGAAAATGGCCCCACAGCCTAGATCAGCATCTG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063</w:t>
      </w:r>
    </w:p>
    <w:p w14:paraId="24EA066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AGGCGCCAAAGGAAGCACAGCCAGGAAAATGGCCCCACAGCCTAGATCAGCATCTG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573</w:t>
      </w:r>
    </w:p>
    <w:p w14:paraId="4104C5D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6F2748F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127D10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7F89C4B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AAAGGAAAAAGGGTTCCCATGGGGACAGCCCCCATAGGAGTTTTCTGGAACCAGTA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123</w:t>
      </w:r>
    </w:p>
    <w:p w14:paraId="634D7B6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AAAGGAAAAAGGGTTCCCATGGGGACAGCCCCCATAGGAGTTTTCTGGAACCAGTAAC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633</w:t>
      </w:r>
    </w:p>
    <w:p w14:paraId="2E83D1E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2180FD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0256AA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767A3D1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TGAAAAATAAGTGTGTGGCTACAGATGAGCACGCCCACCCCTTGCAACTCCCTGTTT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183</w:t>
      </w:r>
    </w:p>
    <w:p w14:paraId="4A85CDA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CTGAAAAATAAGTGTGTGGCTACAGATGAGCACGCCCACCCCTTGCAACTCCCTGTTT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693</w:t>
      </w:r>
    </w:p>
    <w:p w14:paraId="0A2F721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5938777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64C7A1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EF44DA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AGTTGTCCGAGGCATTGGAGTGCTTATGGTCAATGGGCTCTAGGGAAGTAGGAAACT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243</w:t>
      </w:r>
    </w:p>
    <w:p w14:paraId="1D53A0D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AGTTGTCCGAGGCATTGGAGTGCTTATGGTCAATGGGCTCTAGGGAAGTAGGAAACT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753</w:t>
      </w:r>
    </w:p>
    <w:p w14:paraId="2C4F03A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6E4C989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B8731D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5C902CD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TCATGATACAAATGTCTAGTAATTTTAAAGTTTCTTTCCCTTTTTTTCTGTGCTGG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303</w:t>
      </w:r>
    </w:p>
    <w:p w14:paraId="2216351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TCATGATACAAATGTCTAGTAATTTTAAAGTTTCTTTCCCTTTTTTTCTGTGCTGG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813</w:t>
      </w:r>
    </w:p>
    <w:p w14:paraId="48FF712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0AA5793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927A00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5032E1B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GTTCACAGATTTGATTCCCGCCCCAAGAATTACAACAATGTATTCATACAGTCAGT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363</w:t>
      </w:r>
    </w:p>
    <w:p w14:paraId="4B0B0E8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GTTCACAGATTTGATTCCCGCCCCAAGAATTACAACAATGTATTCATACAGTCAGTTG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873</w:t>
      </w:r>
    </w:p>
    <w:p w14:paraId="0238A54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5229B85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5928F4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028F1F7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ATCCAAAGGCAATTAATTCTATTTTGCAAAATATGATGGTCTTCCTAAAAAACAAGT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423</w:t>
      </w:r>
    </w:p>
    <w:p w14:paraId="47B7B49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ATCCAAAGGCAATTAATTCTATTTTGCAAAATATGATGGTCTTCCTAAAAAACAAGTA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933</w:t>
      </w:r>
    </w:p>
    <w:p w14:paraId="6D979E7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6CA7CA2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7C03CCA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8CE23D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GAGTTCTCATTTCAAAAGTTACCAAGAACTGAATTCTTTAAACTAGCAAACCGAAGT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483</w:t>
      </w:r>
    </w:p>
    <w:p w14:paraId="5740CEF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GAGTTCTCATTTCAAAAGTTACCAAGAACTGAATTCTTTAAACTAGCAAACCGAAGT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3993</w:t>
      </w:r>
    </w:p>
    <w:p w14:paraId="6C516D0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0AD019A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C7413F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C2F132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ATGACCATTTTTGCCTTAGTGGGAGGTTTCAAATGTGCAGCTCATGGCATTTACCTG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543</w:t>
      </w:r>
    </w:p>
    <w:p w14:paraId="74FF3F0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CATGACCATTTTTGCCTTAGTGGGAGGTTTCAAATGTGCAGCTCATGGCATTTACCTG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053</w:t>
      </w:r>
    </w:p>
    <w:p w14:paraId="7F2294C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6CB3C74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7F1C9C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1D704C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ACCATCTTTTGCCAAGTTTAGAATTCTTATGCGTTTCAAGTTCTATATAGAAAGTAA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603</w:t>
      </w:r>
    </w:p>
    <w:p w14:paraId="50DE26B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ACCATCTTTTGCCAAGTTTAGAATTCTTATGCGTTTCAAGTTCTATATAGAAAGTAA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113</w:t>
      </w:r>
    </w:p>
    <w:p w14:paraId="757F588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3174E38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C4A794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001A951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TACTTTTGATTTTTCTCTTGTTAAAAAAAAACTCCTTTATTCTAAGAACAATGTCTC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663</w:t>
      </w:r>
    </w:p>
    <w:p w14:paraId="16D5A11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TACTTTTGATTTTTCTCTTGTTAAAAAAAAACTCCTTTATTCTAAGAACAATGTCTC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173</w:t>
      </w:r>
    </w:p>
    <w:p w14:paraId="1C91C92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FDD835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004347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0C5D71E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GTCTCATTTTTACTTTAAAGGTATAAGAGACTTCTAAAGAGACTTACGGGATATAAA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723</w:t>
      </w:r>
    </w:p>
    <w:p w14:paraId="77E6848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GTCTCATTTTTACTTTAAAGGTATAAGAGACTTCTAAAGAGACTTACGGGATATAAAA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233</w:t>
      </w:r>
    </w:p>
    <w:p w14:paraId="6176127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09AE614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1D6ADA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3D160E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AATTCCTGGAAATGATATTTGATGAGGAGAATGTAAGAGAATGAAAAACACATTGAT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783</w:t>
      </w:r>
    </w:p>
    <w:p w14:paraId="327F20F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lastRenderedPageBreak/>
        <w:t>ROR1-v3      TAATTCCTGGAAATGATATTTGATGAGGAGAATGTAAGAGAATGAAAAACACATTGAT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293</w:t>
      </w:r>
    </w:p>
    <w:p w14:paraId="522154B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63BAC86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FA77A9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717359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TTCATTTTTAAAAAATACAACTAGCATGAGAAATCAAGAAAATATGTTTACCAAAAT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843</w:t>
      </w:r>
    </w:p>
    <w:p w14:paraId="406FE54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TTCATTTTTAAAAAATACAACTAGCATGAGAAATCAAGAAAATATGTTTACCAAAAT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353</w:t>
      </w:r>
    </w:p>
    <w:p w14:paraId="1FBBC59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0196E6F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526D69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0E0412D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TTGCAATTTTCCCAAACCTGAGTCTTCAAATAACAAACATGAACTTATAGGTACTGT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903</w:t>
      </w:r>
    </w:p>
    <w:p w14:paraId="4D52895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TTGCAATTTTCCCAAACCTGAGTCTTCAAATAACAAACATGAACTTATAGGTACTGT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413</w:t>
      </w:r>
    </w:p>
    <w:p w14:paraId="726CCE7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533AE38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536D85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7416E4A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CTAGAAGAATTGGTTATATCCAGATTTCTGGGAGATAAATTAAAACATATTTTTGTG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963</w:t>
      </w:r>
    </w:p>
    <w:p w14:paraId="2D4E294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CTAGAAGAATTGGTTATATCCAGATTTCTGGGAGATAAATTAAAACATATTTTTGTGG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473</w:t>
      </w:r>
    </w:p>
    <w:p w14:paraId="2A92E14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5FD897F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34AA34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1672F7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TAAATAAGCTGATTCAGAAGTTACATTTCTTAACTTTAGGTAGAGGAGAATATTTGT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023</w:t>
      </w:r>
    </w:p>
    <w:p w14:paraId="5E93C88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TAAATAAGCTGATTCAGAAGTTACATTTCTTAACTTTAGGTAGAGGAGAATATTTGT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533</w:t>
      </w:r>
    </w:p>
    <w:p w14:paraId="6681ECD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2168CF1A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4CDDD2B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74EA82A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CTTTTGTTGCTATGCAACTGTTTAATGATGAAGCTTCAAACCACAATTTTGTATATC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083</w:t>
      </w:r>
    </w:p>
    <w:p w14:paraId="63A2893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CCTTTTGTTGCTATGCAACTGTTTAATGATGAAGCTTCAAACCACAATTTTGTATATC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593</w:t>
      </w:r>
    </w:p>
    <w:p w14:paraId="6D7719A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0D204CF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2B34D72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52DC01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TGACAATCAATTGTTTTCCAAGAATATTTATTATTTTAAGTACACAATTTCAGTGAAT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143</w:t>
      </w:r>
    </w:p>
    <w:p w14:paraId="672F078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TGACAATCAATTGTTTTCCAAGAATATTTATTATTTTAAGTACACAATTTCAGTGAAT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653</w:t>
      </w:r>
    </w:p>
    <w:p w14:paraId="124173D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40664E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345A1C0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7FF138C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TGAGTTTTTCTAGGAGTCCCTTAAAGGGAAATTAGCATTCCATGAGCCAGTAAAATA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203</w:t>
      </w:r>
    </w:p>
    <w:p w14:paraId="641C82D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TGAGTTTTTCTAGGAGTCCCTTAAAGGGAAATTAGCATTCCATGAGCCAGTAAAATACC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713</w:t>
      </w:r>
    </w:p>
    <w:p w14:paraId="34D4237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49621A6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39C7AE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52499D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ACTCTGGTAAAACATTATTATGGTTAAAAAGTAAATTCAAGTTAGTTTTTTATAAAG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263</w:t>
      </w:r>
    </w:p>
    <w:p w14:paraId="582E620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ACTCTGGTAAAACATTATTATGGTTAAAAAGTAAATTCAAGTTAGTTTTTTATAAAG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773</w:t>
      </w:r>
    </w:p>
    <w:p w14:paraId="0672DA9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F37BF7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18B953C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8CFFCC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TATAACATTTATTTTAAACATTTTATAATAACTGAAAACATTAAAGTGAGCAAATG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323</w:t>
      </w:r>
    </w:p>
    <w:p w14:paraId="7E21C91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CTATAACATTTATTTTAAACATTTTATAATAACTGAAAACATTAAAGTGAGCAAATG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833</w:t>
      </w:r>
    </w:p>
    <w:p w14:paraId="712D67C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5F31C1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A88FC9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444DFD4C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TTCAAAACCACTTGTAATAATGTATTTTATAATCGCACTGTGATACTATATAACACA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383</w:t>
      </w:r>
    </w:p>
    <w:p w14:paraId="7EFB366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TTCAAAACCACTTGTAATAATGTATTTTATAATCGCACTGTGATACTATATAACACA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893</w:t>
      </w:r>
    </w:p>
    <w:p w14:paraId="06631FE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23CBBEF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5A696EE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9D0931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TCTTTTGTATTAAAATAGTATTTTTTTCACAAGCTGAAAAATATCTTTTCCTTTGTT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443</w:t>
      </w:r>
    </w:p>
    <w:p w14:paraId="71A6FCBE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CTCTTTTGTATTAAAATAGTATTTTTTTCACAAGCTGAAAAATATCTTTTCCTTTGTTG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4953</w:t>
      </w:r>
    </w:p>
    <w:p w14:paraId="2E3AF1BF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2658F57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3DCCCDB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74FC9AE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CAATGTTTTGTAAGATGACTTTATTTTCAGATCTTTTTCTCCTTTTTTGCACAAAACT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503</w:t>
      </w:r>
    </w:p>
    <w:p w14:paraId="19CF7D5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CAATGTTTTGTAAGATGACTTTATTTTCAGATCTTTTTCTCCTTTTTTGCACAAAACTA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013</w:t>
      </w:r>
    </w:p>
    <w:p w14:paraId="4807476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5A4AC5A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018DA15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3172476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GCTTATGGTTTGTGTCACAGAAGTGAAAATATATCTTTGCATTTTTATATCTGGTCTG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563</w:t>
      </w:r>
    </w:p>
    <w:p w14:paraId="08298C3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GCTTATGGTTTGTGTCACAGAAGTGAAAATATATCTTTGCATTTTTATATCTGGTCTG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073</w:t>
      </w:r>
    </w:p>
    <w:p w14:paraId="3CF3F00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754B4165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318BEE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lastRenderedPageBreak/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476127B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TTCTTGTTTCCTTTGTTTTTAACTTGATATAGATTTTCTTCAAATATATAATGGCAA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623</w:t>
      </w:r>
    </w:p>
    <w:p w14:paraId="753CA7D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TTCTTGTTTCCTTTGTTTTTAACTTGATATAGATTTTCTTCAAATATATAATGGCAAT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133</w:t>
      </w:r>
    </w:p>
    <w:p w14:paraId="32FFA43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44BCC57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3AEAF0D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6226034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TCAGATATCTCACCTTACCATATCTTTCCTTATTTTCACTGCATGCATTTAATCACT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683</w:t>
      </w:r>
    </w:p>
    <w:p w14:paraId="67599EB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TCAGATATCTCACCTTACCATATCTTTCCTTATTTTCACTGCATGCATTTAATCACTGT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193</w:t>
      </w:r>
    </w:p>
    <w:p w14:paraId="742A314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1B1ABD1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81932C9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29BE3C4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TTACTTAATGTTTGATTTGTTATTATGGGCATTTCAAATAGGCAAGCATTGAATTGT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743</w:t>
      </w:r>
    </w:p>
    <w:p w14:paraId="021A97C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TTACTTAATGTTTGATTTGTTATTATGGGCATTTCAAATAGGCAAGCATTGAATTGT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253</w:t>
      </w:r>
    </w:p>
    <w:p w14:paraId="513C908B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B81FEA4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512916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1460DC43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TGACAAAAAGGCTATTTTATATTAAGGATATATGCATTTGTATTTCACACACCAGAGA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803</w:t>
      </w:r>
    </w:p>
    <w:p w14:paraId="62EEA086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TGACAAAAAGGCTATTTTATATTAAGGATATATGCATTTGTATTTCACACACCAGAGATG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313</w:t>
      </w:r>
    </w:p>
    <w:p w14:paraId="779118A2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 xml:space="preserve">                                                                         </w:t>
      </w:r>
    </w:p>
    <w:p w14:paraId="146AE488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</w:p>
    <w:p w14:paraId="63CDFB9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2      -------------------------------------------------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2305</w:t>
      </w:r>
    </w:p>
    <w:p w14:paraId="703A9770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1      ATATTAAACACTGATTATTTTATGCTGCTGTTTATTAAAAATGTTTACTATAAAA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858</w:t>
      </w:r>
    </w:p>
    <w:p w14:paraId="12D0A8FD" w14:textId="77777777" w:rsidR="002E3E56" w:rsidRPr="00F66E88" w:rsidRDefault="002E3E56" w:rsidP="002E3E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</w:pP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>ROR1-v3      ATATTAAACACTGATTATTTTATGCTGCTGTTTATTAAAAATGTTTACT------</w:t>
      </w:r>
      <w:r w:rsidRPr="00F66E88">
        <w:rPr>
          <w:rFonts w:ascii="Courier New" w:eastAsia="Times New Roman" w:hAnsi="Courier New" w:cs="Courier New"/>
          <w:color w:val="222222"/>
          <w:sz w:val="18"/>
          <w:szCs w:val="18"/>
          <w:lang w:eastAsia="en-AU"/>
        </w:rPr>
        <w:tab/>
        <w:t>5362</w:t>
      </w:r>
    </w:p>
    <w:p w14:paraId="69EFAAC7" w14:textId="77777777" w:rsidR="002E3E56" w:rsidRPr="00F66E88" w:rsidRDefault="002E3E56" w:rsidP="002E3E56">
      <w:pPr>
        <w:spacing w:after="0" w:line="240" w:lineRule="auto"/>
      </w:pPr>
    </w:p>
    <w:p w14:paraId="2A778F54" w14:textId="77777777" w:rsidR="002E3E56" w:rsidRPr="00F66E88" w:rsidRDefault="002E3E56" w:rsidP="002E3E56">
      <w:pPr>
        <w:spacing w:after="0" w:line="240" w:lineRule="auto"/>
      </w:pPr>
    </w:p>
    <w:bookmarkEnd w:id="0"/>
    <w:p w14:paraId="47C246BB" w14:textId="77777777" w:rsidR="002E3E56" w:rsidRPr="0074090F" w:rsidRDefault="002E3E56" w:rsidP="002E3E56">
      <w:pPr>
        <w:spacing w:after="0" w:line="48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03205D23" w14:textId="77777777" w:rsidR="002E3E56" w:rsidRDefault="002E3E56" w:rsidP="002E3E56"/>
    <w:p w14:paraId="090D62C9" w14:textId="77777777" w:rsidR="00560525" w:rsidRDefault="00560525"/>
    <w:sectPr w:rsidR="00560525" w:rsidSect="002E3E5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5348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1BC18" w14:textId="77777777" w:rsidR="00AD18CD" w:rsidRDefault="002E3E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B996EC" w14:textId="77777777" w:rsidR="00AD18CD" w:rsidRDefault="002E3E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56"/>
    <w:rsid w:val="002E3E56"/>
    <w:rsid w:val="0056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FA3C6"/>
  <w15:chartTrackingRefBased/>
  <w15:docId w15:val="{29EE1F28-0F76-48EE-BFAB-CECE64C5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3E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E56"/>
  </w:style>
  <w:style w:type="character" w:styleId="LineNumber">
    <w:name w:val="line number"/>
    <w:basedOn w:val="DefaultParagraphFont"/>
    <w:uiPriority w:val="99"/>
    <w:semiHidden/>
    <w:unhideWhenUsed/>
    <w:rsid w:val="002E3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613</Words>
  <Characters>26295</Characters>
  <Application>Microsoft Office Word</Application>
  <DocSecurity>0</DocSecurity>
  <Lines>219</Lines>
  <Paragraphs>61</Paragraphs>
  <ScaleCrop>false</ScaleCrop>
  <Company/>
  <LinksUpToDate>false</LinksUpToDate>
  <CharactersWithSpaces>3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</dc:creator>
  <cp:keywords/>
  <dc:description/>
  <cp:lastModifiedBy>Miya</cp:lastModifiedBy>
  <cp:revision>1</cp:revision>
  <dcterms:created xsi:type="dcterms:W3CDTF">2021-11-17T16:54:00Z</dcterms:created>
  <dcterms:modified xsi:type="dcterms:W3CDTF">2021-11-17T16:56:00Z</dcterms:modified>
</cp:coreProperties>
</file>